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A9B8A" w14:textId="77777777" w:rsidR="00D94F7B" w:rsidRDefault="00D94F7B" w:rsidP="00D94F7B">
      <w:pPr>
        <w:spacing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Cs/>
          <w:sz w:val="24"/>
          <w:szCs w:val="24"/>
        </w:rPr>
        <w:t>Supplement</w:t>
      </w:r>
      <w:r>
        <w:rPr>
          <w:rFonts w:ascii="Times New Roman" w:eastAsiaTheme="minorHAnsi" w:hAnsi="Times New Roman" w:cs="Times New Roman" w:hint="eastAsia"/>
          <w:bCs/>
          <w:sz w:val="24"/>
          <w:szCs w:val="24"/>
        </w:rPr>
        <w:t>ary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Table 1. </w:t>
      </w:r>
      <w:r w:rsidRPr="003B256F">
        <w:rPr>
          <w:rFonts w:ascii="Times New Roman" w:eastAsiaTheme="minorHAnsi" w:hAnsi="Times New Roman" w:cs="Times New Roman"/>
          <w:bCs/>
          <w:sz w:val="24"/>
          <w:szCs w:val="24"/>
        </w:rPr>
        <w:t xml:space="preserve">Cox proportional hazard regression analysis of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DFS (A) and OS (B)</w:t>
      </w:r>
      <w:r w:rsidRPr="003B256F">
        <w:rPr>
          <w:rFonts w:ascii="Times New Roman" w:eastAsiaTheme="minorHAnsi" w:hAnsi="Times New Roman" w:cs="Times New Roman"/>
          <w:bCs/>
          <w:sz w:val="24"/>
          <w:szCs w:val="24"/>
        </w:rPr>
        <w:t xml:space="preserve"> in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HER2+</w:t>
      </w:r>
      <w:r w:rsidRPr="003B256F">
        <w:rPr>
          <w:rFonts w:ascii="Times New Roman" w:eastAsiaTheme="minorHAnsi" w:hAnsi="Times New Roman" w:cs="Times New Roman"/>
          <w:bCs/>
          <w:sz w:val="24"/>
          <w:szCs w:val="24"/>
        </w:rPr>
        <w:t xml:space="preserve"> breast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IDC</w:t>
      </w:r>
      <w:r w:rsidRPr="003B256F">
        <w:rPr>
          <w:rFonts w:ascii="Times New Roman" w:eastAsiaTheme="minorHAnsi" w:hAnsi="Times New Roman" w:cs="Times New Roman"/>
          <w:bCs/>
          <w:sz w:val="24"/>
          <w:szCs w:val="24"/>
        </w:rPr>
        <w:t xml:space="preserve"> patients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4D9DB7E0" w14:textId="77777777" w:rsidR="00D94F7B" w:rsidRPr="00E43F61" w:rsidRDefault="00D94F7B" w:rsidP="00D94F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Cs/>
          <w:sz w:val="24"/>
          <w:szCs w:val="24"/>
        </w:rPr>
        <w:t>A</w:t>
      </w:r>
    </w:p>
    <w:tbl>
      <w:tblPr>
        <w:tblStyle w:val="a7"/>
        <w:tblW w:w="11199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552"/>
        <w:gridCol w:w="1134"/>
        <w:gridCol w:w="2239"/>
        <w:gridCol w:w="1021"/>
      </w:tblGrid>
      <w:tr w:rsidR="00D94F7B" w:rsidRPr="00C52792" w14:paraId="7491DCD9" w14:textId="77777777" w:rsidTr="008A1A10">
        <w:tc>
          <w:tcPr>
            <w:tcW w:w="4253" w:type="dxa"/>
            <w:vMerge w:val="restart"/>
          </w:tcPr>
          <w:p w14:paraId="36A3F5CD" w14:textId="77777777" w:rsidR="00D94F7B" w:rsidRPr="00C52792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3686" w:type="dxa"/>
            <w:gridSpan w:val="2"/>
          </w:tcPr>
          <w:p w14:paraId="4B1982C1" w14:textId="77777777" w:rsidR="00D94F7B" w:rsidRPr="00C52792" w:rsidRDefault="00D94F7B" w:rsidP="008A1A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3260" w:type="dxa"/>
            <w:gridSpan w:val="2"/>
          </w:tcPr>
          <w:p w14:paraId="2CB9F251" w14:textId="77777777" w:rsidR="00D94F7B" w:rsidRPr="00C52792" w:rsidRDefault="00D94F7B" w:rsidP="008A1A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ultivariable</w:t>
            </w:r>
          </w:p>
        </w:tc>
      </w:tr>
      <w:tr w:rsidR="00D94F7B" w:rsidRPr="00C52792" w14:paraId="22AA5FCA" w14:textId="77777777" w:rsidTr="008A1A10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1AD25F5B" w14:textId="77777777" w:rsidR="00D94F7B" w:rsidRPr="00C52792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3A0D68A" w14:textId="77777777" w:rsidR="00D94F7B" w:rsidRPr="00C52792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53339E" w14:textId="77777777" w:rsidR="00D94F7B" w:rsidRPr="009437C8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9437C8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EEFF2D0" w14:textId="77777777" w:rsidR="00D94F7B" w:rsidRPr="00C52792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R</w:t>
            </w:r>
            <w:r w:rsidRPr="00C5279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642FB2B" w14:textId="77777777" w:rsidR="00D94F7B" w:rsidRPr="009437C8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9437C8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</w:rPr>
              <w:t>P</w:t>
            </w:r>
          </w:p>
        </w:tc>
      </w:tr>
      <w:tr w:rsidR="00D94F7B" w:rsidRPr="00C52792" w14:paraId="13B7F6FD" w14:textId="77777777" w:rsidTr="008A1A10">
        <w:tc>
          <w:tcPr>
            <w:tcW w:w="4253" w:type="dxa"/>
            <w:tcBorders>
              <w:bottom w:val="nil"/>
            </w:tcBorders>
          </w:tcPr>
          <w:p w14:paraId="7D298093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Age (&lt; 50 vs </w:t>
            </w: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0)</w:t>
            </w:r>
          </w:p>
        </w:tc>
        <w:tc>
          <w:tcPr>
            <w:tcW w:w="2552" w:type="dxa"/>
            <w:tcBorders>
              <w:bottom w:val="nil"/>
            </w:tcBorders>
          </w:tcPr>
          <w:p w14:paraId="3C369072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0.913 (0.591-1.411)</w:t>
            </w:r>
          </w:p>
        </w:tc>
        <w:tc>
          <w:tcPr>
            <w:tcW w:w="1134" w:type="dxa"/>
            <w:tcBorders>
              <w:bottom w:val="nil"/>
            </w:tcBorders>
          </w:tcPr>
          <w:p w14:paraId="145047CC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2239" w:type="dxa"/>
            <w:tcBorders>
              <w:bottom w:val="nil"/>
            </w:tcBorders>
          </w:tcPr>
          <w:p w14:paraId="66DF238A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bottom w:val="nil"/>
            </w:tcBorders>
          </w:tcPr>
          <w:p w14:paraId="19635B72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52792" w14:paraId="5847DD9C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138B01D5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NM stage 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I-II vs III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6D20B83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3.406 (2.190-5.29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09733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3E856DF9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372 (2.148-5.295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FD8B942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C4F11" w:rsidRPr="00C84B85" w14:paraId="34529688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12F35738" w14:textId="15C81949" w:rsidR="001C4F11" w:rsidRPr="009437C8" w:rsidRDefault="001C4F11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I-II vs III)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65CA0D" w14:textId="10DC9544" w:rsidR="001C4F11" w:rsidRPr="009437C8" w:rsidRDefault="00701E3A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86 (0.688-1.7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50BE0" w14:textId="0D2355EE" w:rsidR="001C4F11" w:rsidRPr="009437C8" w:rsidRDefault="00701E3A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44A537DD" w14:textId="77777777" w:rsidR="001C4F11" w:rsidRPr="009437C8" w:rsidRDefault="001C4F11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15CE890" w14:textId="77777777" w:rsidR="001C4F11" w:rsidRPr="009437C8" w:rsidRDefault="001C4F11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84B85" w14:paraId="62C822F1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580D9232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1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AE70E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482 (0.308-0.7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2E984D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2C958CE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609 (0.277-1.339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004B45F9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</w:tr>
      <w:tr w:rsidR="00D94F7B" w:rsidRPr="00C84B85" w14:paraId="059D7115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32F16E51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PR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1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21D77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501 (0.312-0.8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53D95A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4FC64BE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0.712 (0.309-1.64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055AC0A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</w:tr>
      <w:tr w:rsidR="00D94F7B" w:rsidRPr="00C52792" w14:paraId="6FDC332B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0407DEC4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10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CF9B828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617 (0.378-1.00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A9DCA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3F241E42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67A99594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52792" w14:paraId="6A32ECBB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6DA3E1BE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i-67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20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20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18303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719 (0.404-1.27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FF2B2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0527BB09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603EF46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52792" w14:paraId="694A929C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3EB0AF8E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Adjuvant/neoadjuvant therapy (no vs ye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4BAA76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967 (0.512-1.82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D73C78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1C37AC0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ECE3EC3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52792" w14:paraId="0744EE9F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6CE7475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HER-2 targeted therapy (no vs ye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FA96258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599 (0.385-0.93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2EC694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2239" w:type="dxa"/>
            <w:tcBorders>
              <w:top w:val="nil"/>
              <w:bottom w:val="nil"/>
            </w:tcBorders>
          </w:tcPr>
          <w:p w14:paraId="3D84D1F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489 (0.308-0.775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2B76CA8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94F7B" w:rsidRPr="00C52792" w14:paraId="2C580B6B" w14:textId="77777777" w:rsidTr="008A1A10">
        <w:tc>
          <w:tcPr>
            <w:tcW w:w="4253" w:type="dxa"/>
            <w:tcBorders>
              <w:top w:val="nil"/>
            </w:tcBorders>
          </w:tcPr>
          <w:p w14:paraId="7A82FF1B" w14:textId="77777777" w:rsidR="00D94F7B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E36FD">
              <w:rPr>
                <w:rFonts w:ascii="Times New Roman" w:hAnsi="Times New Roman" w:cs="Times New Roman"/>
                <w:sz w:val="24"/>
                <w:szCs w:val="24"/>
              </w:rPr>
              <w:t>adio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 vs yes)</w:t>
            </w:r>
          </w:p>
        </w:tc>
        <w:tc>
          <w:tcPr>
            <w:tcW w:w="2552" w:type="dxa"/>
            <w:tcBorders>
              <w:top w:val="nil"/>
            </w:tcBorders>
          </w:tcPr>
          <w:p w14:paraId="0E81BB9A" w14:textId="77777777" w:rsidR="00D94F7B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7 (0.982-2.407)</w:t>
            </w:r>
          </w:p>
        </w:tc>
        <w:tc>
          <w:tcPr>
            <w:tcW w:w="1134" w:type="dxa"/>
            <w:tcBorders>
              <w:top w:val="nil"/>
            </w:tcBorders>
          </w:tcPr>
          <w:p w14:paraId="2206C21D" w14:textId="77777777" w:rsidR="00D94F7B" w:rsidRPr="001079DC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9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79DC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2239" w:type="dxa"/>
            <w:tcBorders>
              <w:top w:val="nil"/>
            </w:tcBorders>
          </w:tcPr>
          <w:p w14:paraId="78518ABA" w14:textId="77777777" w:rsidR="00D94F7B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6B440A9D" w14:textId="77777777" w:rsidR="00D94F7B" w:rsidRPr="009B2E35" w:rsidRDefault="00D94F7B" w:rsidP="008A1A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8BACE61" w14:textId="77777777" w:rsidR="00D94F7B" w:rsidRDefault="00D94F7B" w:rsidP="00D94F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</w:p>
    <w:tbl>
      <w:tblPr>
        <w:tblStyle w:val="a7"/>
        <w:tblW w:w="11199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552"/>
        <w:gridCol w:w="992"/>
        <w:gridCol w:w="2410"/>
        <w:gridCol w:w="992"/>
      </w:tblGrid>
      <w:tr w:rsidR="00D94F7B" w:rsidRPr="00C52792" w14:paraId="255DC116" w14:textId="77777777" w:rsidTr="008A1A10">
        <w:tc>
          <w:tcPr>
            <w:tcW w:w="4253" w:type="dxa"/>
            <w:vMerge w:val="restart"/>
          </w:tcPr>
          <w:p w14:paraId="418C3628" w14:textId="77777777" w:rsidR="00D94F7B" w:rsidRPr="00C52792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3544" w:type="dxa"/>
            <w:gridSpan w:val="2"/>
          </w:tcPr>
          <w:p w14:paraId="3B066AFB" w14:textId="77777777" w:rsidR="00D94F7B" w:rsidRPr="00C52792" w:rsidRDefault="00D94F7B" w:rsidP="008A1A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3402" w:type="dxa"/>
            <w:gridSpan w:val="2"/>
          </w:tcPr>
          <w:p w14:paraId="0042FFD8" w14:textId="77777777" w:rsidR="00D94F7B" w:rsidRPr="00C52792" w:rsidRDefault="00D94F7B" w:rsidP="008A1A1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ultivariable</w:t>
            </w:r>
          </w:p>
        </w:tc>
      </w:tr>
      <w:tr w:rsidR="00D94F7B" w:rsidRPr="00C52792" w14:paraId="2A7B73C0" w14:textId="77777777" w:rsidTr="008A1A10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18C524A4" w14:textId="77777777" w:rsidR="00D94F7B" w:rsidRPr="00C52792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E1B598E" w14:textId="77777777" w:rsidR="00D94F7B" w:rsidRPr="00C52792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477C58" w14:textId="77777777" w:rsidR="00D94F7B" w:rsidRPr="009437C8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9437C8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7A1B0F" w14:textId="77777777" w:rsidR="00D94F7B" w:rsidRPr="00C52792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R</w:t>
            </w:r>
            <w:r w:rsidRPr="00C5279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C52792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6CAED1" w14:textId="77777777" w:rsidR="00D94F7B" w:rsidRPr="009437C8" w:rsidRDefault="00D94F7B" w:rsidP="008A1A10">
            <w:pPr>
              <w:spacing w:line="48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9437C8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</w:rPr>
              <w:t>P</w:t>
            </w:r>
          </w:p>
        </w:tc>
      </w:tr>
      <w:tr w:rsidR="00D94F7B" w:rsidRPr="00C52792" w14:paraId="2643A641" w14:textId="77777777" w:rsidTr="008A1A10">
        <w:tc>
          <w:tcPr>
            <w:tcW w:w="4253" w:type="dxa"/>
            <w:tcBorders>
              <w:bottom w:val="nil"/>
            </w:tcBorders>
          </w:tcPr>
          <w:p w14:paraId="5D144EE9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Age (&lt; 50 vs </w:t>
            </w: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0)</w:t>
            </w:r>
          </w:p>
        </w:tc>
        <w:tc>
          <w:tcPr>
            <w:tcW w:w="2552" w:type="dxa"/>
            <w:tcBorders>
              <w:bottom w:val="nil"/>
            </w:tcBorders>
          </w:tcPr>
          <w:p w14:paraId="6F242964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3.100 (1.520-6.324)</w:t>
            </w:r>
          </w:p>
        </w:tc>
        <w:tc>
          <w:tcPr>
            <w:tcW w:w="992" w:type="dxa"/>
            <w:tcBorders>
              <w:bottom w:val="nil"/>
            </w:tcBorders>
          </w:tcPr>
          <w:p w14:paraId="5954DEF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410" w:type="dxa"/>
            <w:tcBorders>
              <w:bottom w:val="nil"/>
            </w:tcBorders>
          </w:tcPr>
          <w:p w14:paraId="27FB348D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286 (1.043-5.007)</w:t>
            </w:r>
          </w:p>
        </w:tc>
        <w:tc>
          <w:tcPr>
            <w:tcW w:w="992" w:type="dxa"/>
            <w:tcBorders>
              <w:bottom w:val="nil"/>
            </w:tcBorders>
          </w:tcPr>
          <w:p w14:paraId="6B1BD83E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D94F7B" w:rsidRPr="00C52792" w14:paraId="6EE334B2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0C4DDC7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NM stage 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(I-II vs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20F7455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8.117 (3.977-16.5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EEB613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CBBE88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1.827 (4.892-28.59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595A1F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C4F11" w:rsidRPr="00C84B85" w14:paraId="101399ED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4DF4CC60" w14:textId="26DB00DF" w:rsidR="001C4F11" w:rsidRPr="009437C8" w:rsidRDefault="001C4F11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37C8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I-II vs III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51563E" w14:textId="5074B978" w:rsidR="001C4F11" w:rsidRPr="009437C8" w:rsidRDefault="00701E3A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673 (0.814-3.4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665A6C" w14:textId="72025D2C" w:rsidR="001C4F11" w:rsidRPr="009437C8" w:rsidRDefault="00701E3A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A7A92A" w14:textId="77777777" w:rsidR="001C4F11" w:rsidRPr="009437C8" w:rsidRDefault="001C4F11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11987B" w14:textId="77777777" w:rsidR="001C4F11" w:rsidRPr="009437C8" w:rsidRDefault="001C4F11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84B85" w14:paraId="501C7DB8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1D697DE9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1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10273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348 (0.177-0.68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C4A95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861091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688 (0.239-1.97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66DBA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</w:tr>
      <w:tr w:rsidR="00D94F7B" w:rsidRPr="00C84B85" w14:paraId="2B5980AF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700FCD23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1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93DBAFE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292 (0.135-0.6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3B5EBE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AE68E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0.456 (0.126-1.6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FB438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D94F7B" w:rsidRPr="00C52792" w14:paraId="54490C79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23AA84B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10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FB2B48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354 (0.188-0.6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C47A8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9D84EE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542 (0.266-1.1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0169EA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  <w:tr w:rsidR="00D94F7B" w:rsidRPr="00C52792" w14:paraId="48ED1D7C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11706F54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i-67 (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lt;20%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437C8">
              <w:rPr>
                <w:rFonts w:ascii="Times New Roman" w:eastAsiaTheme="minorHAnsi" w:hAnsi="Times New Roman" w:cs="Times New Roman"/>
                <w:color w:val="231F20"/>
                <w:spacing w:val="-1"/>
                <w:sz w:val="24"/>
                <w:szCs w:val="24"/>
              </w:rPr>
              <w:t xml:space="preserve">&gt;= 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20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6B962D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2.746 (0.661-11.4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6CF9B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B4B24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73A1C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52792" w14:paraId="115B2589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4B910BA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Adjuvant/neoadjuvant therapy (no vs ye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6796EFF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785 (0.348-1.7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A3F83D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77209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91D70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7B" w:rsidRPr="00C52792" w14:paraId="1D51A62B" w14:textId="77777777" w:rsidTr="008A1A10">
        <w:tc>
          <w:tcPr>
            <w:tcW w:w="4253" w:type="dxa"/>
            <w:tcBorders>
              <w:top w:val="nil"/>
              <w:bottom w:val="nil"/>
            </w:tcBorders>
          </w:tcPr>
          <w:p w14:paraId="70BBB60F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HER-2 targeted therapy (no vs ye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C444D9D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510 (0.263-0.99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627D18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65BB57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452 (0.221-0.9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0C63C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D94F7B" w:rsidRPr="00C52792" w14:paraId="1D0A642A" w14:textId="77777777" w:rsidTr="008A1A10">
        <w:tc>
          <w:tcPr>
            <w:tcW w:w="4253" w:type="dxa"/>
            <w:tcBorders>
              <w:top w:val="nil"/>
            </w:tcBorders>
          </w:tcPr>
          <w:p w14:paraId="60608634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Radiotherapy (no vs yes)</w:t>
            </w:r>
          </w:p>
        </w:tc>
        <w:tc>
          <w:tcPr>
            <w:tcW w:w="2552" w:type="dxa"/>
            <w:tcBorders>
              <w:top w:val="nil"/>
            </w:tcBorders>
          </w:tcPr>
          <w:p w14:paraId="720956C6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698 (0.884-3.262)</w:t>
            </w:r>
          </w:p>
        </w:tc>
        <w:tc>
          <w:tcPr>
            <w:tcW w:w="992" w:type="dxa"/>
            <w:tcBorders>
              <w:top w:val="nil"/>
            </w:tcBorders>
          </w:tcPr>
          <w:p w14:paraId="6B52DA9F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7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37C8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2410" w:type="dxa"/>
            <w:tcBorders>
              <w:top w:val="nil"/>
            </w:tcBorders>
          </w:tcPr>
          <w:p w14:paraId="6499E6CB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F37DC46" w14:textId="77777777" w:rsidR="00D94F7B" w:rsidRPr="009437C8" w:rsidRDefault="00D94F7B" w:rsidP="008A1A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265471" w14:textId="77777777" w:rsidR="00FE4FE3" w:rsidRDefault="00FE4FE3"/>
    <w:sectPr w:rsidR="00FE4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CD9A7" w14:textId="77777777" w:rsidR="00F96FD9" w:rsidRDefault="00F96FD9" w:rsidP="00D94F7B">
      <w:r>
        <w:separator/>
      </w:r>
    </w:p>
  </w:endnote>
  <w:endnote w:type="continuationSeparator" w:id="0">
    <w:p w14:paraId="329E8E9B" w14:textId="77777777" w:rsidR="00F96FD9" w:rsidRDefault="00F96FD9" w:rsidP="00D94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BAC3E" w14:textId="77777777" w:rsidR="00F96FD9" w:rsidRDefault="00F96FD9" w:rsidP="00D94F7B">
      <w:r>
        <w:separator/>
      </w:r>
    </w:p>
  </w:footnote>
  <w:footnote w:type="continuationSeparator" w:id="0">
    <w:p w14:paraId="451D28F5" w14:textId="77777777" w:rsidR="00F96FD9" w:rsidRDefault="00F96FD9" w:rsidP="00D94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1F"/>
    <w:rsid w:val="001C4F11"/>
    <w:rsid w:val="00245F36"/>
    <w:rsid w:val="00462C85"/>
    <w:rsid w:val="00701E3A"/>
    <w:rsid w:val="00810C1F"/>
    <w:rsid w:val="009437C8"/>
    <w:rsid w:val="00D94F7B"/>
    <w:rsid w:val="00F96FD9"/>
    <w:rsid w:val="00FE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10C20"/>
  <w15:chartTrackingRefBased/>
  <w15:docId w15:val="{66B2DE57-15B0-4461-BA0B-961D764F7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F7B"/>
    <w:rPr>
      <w:sz w:val="18"/>
      <w:szCs w:val="18"/>
    </w:rPr>
  </w:style>
  <w:style w:type="table" w:styleId="a7">
    <w:name w:val="Table Grid"/>
    <w:basedOn w:val="a1"/>
    <w:uiPriority w:val="39"/>
    <w:rsid w:val="00D94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9</Words>
  <Characters>1331</Characters>
  <Application>Microsoft Office Word</Application>
  <DocSecurity>0</DocSecurity>
  <Lines>133</Lines>
  <Paragraphs>11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dy0630@163.com</dc:creator>
  <cp:keywords/>
  <dc:description/>
  <cp:lastModifiedBy>ZHOUdy0630@163.com</cp:lastModifiedBy>
  <cp:revision>5</cp:revision>
  <dcterms:created xsi:type="dcterms:W3CDTF">2021-10-08T05:39:00Z</dcterms:created>
  <dcterms:modified xsi:type="dcterms:W3CDTF">2023-03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649bc0f0c9945f817447cc1416ff98ab694143e8a807bbe4499c9f7f5ce8f</vt:lpwstr>
  </property>
</Properties>
</file>